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31AED" w14:textId="77777777" w:rsidR="00697F07" w:rsidRDefault="00697F07" w:rsidP="00697F0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97F0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le</w:t>
      </w:r>
    </w:p>
    <w:p w14:paraId="5BCEF7DC" w14:textId="77777777" w:rsidR="0014646C" w:rsidRDefault="0014646C" w:rsidP="00697F07">
      <w:pPr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16CE2BE" w14:textId="77777777" w:rsidR="00367E71" w:rsidRDefault="001F1182">
      <w:pPr>
        <w:rPr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 Table.</w:t>
      </w:r>
      <w:r w:rsidR="00367E7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367E71" w:rsidRPr="001F1182">
        <w:rPr>
          <w:rFonts w:ascii="Times New Roman" w:hAnsi="Times New Roman" w:cs="Times New Roman"/>
          <w:b/>
          <w:bCs/>
          <w:sz w:val="24"/>
          <w:szCs w:val="24"/>
          <w:lang w:val="en-US"/>
        </w:rPr>
        <w:t>Description of selected husband’s characteristic variable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7"/>
        <w:gridCol w:w="5330"/>
        <w:gridCol w:w="2413"/>
      </w:tblGrid>
      <w:tr w:rsidR="00367E71" w:rsidRPr="00697F07" w14:paraId="5786CB41" w14:textId="77777777" w:rsidTr="008773CD"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</w:tcPr>
          <w:p w14:paraId="59437B66" w14:textId="77777777" w:rsidR="00367E71" w:rsidRPr="00697F07" w:rsidRDefault="00367E71" w:rsidP="00D17B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dependent variable</w:t>
            </w:r>
          </w:p>
        </w:tc>
        <w:tc>
          <w:tcPr>
            <w:tcW w:w="2847" w:type="pct"/>
            <w:tcBorders>
              <w:top w:val="single" w:sz="4" w:space="0" w:color="auto"/>
              <w:bottom w:val="single" w:sz="4" w:space="0" w:color="auto"/>
            </w:tcBorders>
          </w:tcPr>
          <w:p w14:paraId="0CE1D2DF" w14:textId="77777777" w:rsidR="00367E71" w:rsidRPr="00697F07" w:rsidRDefault="00367E71" w:rsidP="00D17B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1290" w:type="pct"/>
            <w:tcBorders>
              <w:top w:val="single" w:sz="4" w:space="0" w:color="auto"/>
              <w:bottom w:val="single" w:sz="4" w:space="0" w:color="auto"/>
            </w:tcBorders>
          </w:tcPr>
          <w:p w14:paraId="4E636E2E" w14:textId="77777777" w:rsidR="00367E71" w:rsidRPr="00697F07" w:rsidRDefault="00367E71" w:rsidP="00D17B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ding</w:t>
            </w:r>
          </w:p>
        </w:tc>
      </w:tr>
      <w:tr w:rsidR="00367E71" w:rsidRPr="00697F07" w14:paraId="7D6EBD73" w14:textId="77777777" w:rsidTr="00D17B7D"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9304FB5" w14:textId="77777777" w:rsidR="00367E71" w:rsidRPr="00697F07" w:rsidRDefault="00367E71" w:rsidP="00D17B7D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u w:val="single"/>
                <w:lang w:val="en-US"/>
              </w:rPr>
            </w:pPr>
            <w:r w:rsidRPr="00697F07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u w:val="single"/>
                <w:lang w:val="en-US"/>
              </w:rPr>
              <w:t>Demographic</w:t>
            </w:r>
          </w:p>
        </w:tc>
      </w:tr>
      <w:tr w:rsidR="00367E71" w:rsidRPr="00697F07" w14:paraId="6FC412B4" w14:textId="77777777" w:rsidTr="008773CD">
        <w:tc>
          <w:tcPr>
            <w:tcW w:w="864" w:type="pct"/>
            <w:tcBorders>
              <w:top w:val="single" w:sz="4" w:space="0" w:color="auto"/>
            </w:tcBorders>
          </w:tcPr>
          <w:p w14:paraId="1C66D7CB" w14:textId="77777777" w:rsidR="00367E71" w:rsidRPr="00697F07" w:rsidRDefault="00367E71" w:rsidP="00D17B7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usband’s age</w:t>
            </w:r>
          </w:p>
        </w:tc>
        <w:tc>
          <w:tcPr>
            <w:tcW w:w="2847" w:type="pct"/>
            <w:tcBorders>
              <w:top w:val="single" w:sz="4" w:space="0" w:color="auto"/>
            </w:tcBorders>
          </w:tcPr>
          <w:p w14:paraId="307159B1" w14:textId="77777777" w:rsidR="00367E71" w:rsidRPr="00697F07" w:rsidRDefault="00367E71" w:rsidP="00D17B7D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ge of the ever married men respondents, which has been classified into 5 categories of teenage (15-19), twenties (20-29), thirties (30-39), forties (40-49) and more than 50 years old (&gt;50).</w:t>
            </w:r>
          </w:p>
        </w:tc>
        <w:tc>
          <w:tcPr>
            <w:tcW w:w="1290" w:type="pct"/>
            <w:tcBorders>
              <w:top w:val="single" w:sz="4" w:space="0" w:color="auto"/>
            </w:tcBorders>
          </w:tcPr>
          <w:p w14:paraId="078AB811" w14:textId="77777777" w:rsidR="00367E71" w:rsidRPr="00697F07" w:rsidRDefault="00367E71" w:rsidP="00D17B7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0= 15-19, 1= 20-29, 2= 30-39, 3= 40-49, 4= &gt;50 </w:t>
            </w:r>
          </w:p>
        </w:tc>
      </w:tr>
      <w:tr w:rsidR="00367E71" w:rsidRPr="00697F07" w14:paraId="7FD848AE" w14:textId="77777777" w:rsidTr="008773CD">
        <w:tc>
          <w:tcPr>
            <w:tcW w:w="864" w:type="pct"/>
          </w:tcPr>
          <w:p w14:paraId="500E7BE0" w14:textId="77777777" w:rsidR="00367E71" w:rsidRPr="00697F07" w:rsidRDefault="00367E71" w:rsidP="00D17B7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ge gap </w:t>
            </w:r>
          </w:p>
        </w:tc>
        <w:tc>
          <w:tcPr>
            <w:tcW w:w="2847" w:type="pct"/>
          </w:tcPr>
          <w:p w14:paraId="56B31D36" w14:textId="77777777" w:rsidR="00367E71" w:rsidRPr="00697F07" w:rsidRDefault="00367E71" w:rsidP="00D17B7D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Age gap between husband and wife has been calculated using the current age of husband and wife and categorized into groups of younger than wife, 0-5 years, 5-10 years, 10-15 years, 15-20 years and more than 20 years of age gap.  </w:t>
            </w:r>
          </w:p>
        </w:tc>
        <w:tc>
          <w:tcPr>
            <w:tcW w:w="1290" w:type="pct"/>
          </w:tcPr>
          <w:p w14:paraId="30747C7B" w14:textId="77777777" w:rsidR="00367E71" w:rsidRPr="00697F07" w:rsidRDefault="00367E71" w:rsidP="00D17B7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= Younger than wife, 1= 0-5, 2=5-10, 3= 10-15, 4=15-20, 5= &gt;20</w:t>
            </w:r>
          </w:p>
        </w:tc>
      </w:tr>
      <w:tr w:rsidR="00367E71" w:rsidRPr="00697F07" w14:paraId="276F90EE" w14:textId="77777777" w:rsidTr="008773CD">
        <w:tc>
          <w:tcPr>
            <w:tcW w:w="864" w:type="pct"/>
            <w:tcBorders>
              <w:bottom w:val="single" w:sz="4" w:space="0" w:color="auto"/>
            </w:tcBorders>
          </w:tcPr>
          <w:p w14:paraId="27693EC9" w14:textId="77777777" w:rsidR="00367E71" w:rsidRPr="00697F07" w:rsidRDefault="00367E71" w:rsidP="00D17B7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bdominal obesity</w:t>
            </w:r>
          </w:p>
        </w:tc>
        <w:tc>
          <w:tcPr>
            <w:tcW w:w="2847" w:type="pct"/>
            <w:tcBorders>
              <w:bottom w:val="single" w:sz="4" w:space="0" w:color="auto"/>
            </w:tcBorders>
          </w:tcPr>
          <w:p w14:paraId="0B9A7D5D" w14:textId="77777777" w:rsidR="00367E71" w:rsidRPr="00697F07" w:rsidRDefault="00367E71" w:rsidP="00D17B7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he waist to hip ratio in men to estimate health risks as prescribed by WHO and categorized as &lt;.0.95 as low risk, 0.95-1.00 as moderate risk and &gt;1.00 as high risk individuals</w:t>
            </w:r>
          </w:p>
        </w:tc>
        <w:tc>
          <w:tcPr>
            <w:tcW w:w="1290" w:type="pct"/>
            <w:tcBorders>
              <w:bottom w:val="single" w:sz="4" w:space="0" w:color="auto"/>
            </w:tcBorders>
          </w:tcPr>
          <w:p w14:paraId="40C8122E" w14:textId="77777777" w:rsidR="00367E71" w:rsidRPr="00697F07" w:rsidRDefault="00367E71" w:rsidP="00D17B7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= Low risk</w:t>
            </w:r>
          </w:p>
          <w:p w14:paraId="566E4DCB" w14:textId="77777777" w:rsidR="00367E71" w:rsidRPr="00697F07" w:rsidRDefault="00367E71" w:rsidP="00D17B7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= Moderate risk</w:t>
            </w:r>
          </w:p>
          <w:p w14:paraId="60AB51D7" w14:textId="77777777" w:rsidR="00367E71" w:rsidRPr="00697F07" w:rsidRDefault="00367E71" w:rsidP="00D17B7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= High risk</w:t>
            </w:r>
          </w:p>
        </w:tc>
      </w:tr>
      <w:tr w:rsidR="00367E71" w:rsidRPr="00697F07" w14:paraId="6FA928A3" w14:textId="77777777" w:rsidTr="008773CD"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E17BC8B" w14:textId="77777777" w:rsidR="00367E71" w:rsidRPr="00697F07" w:rsidRDefault="00367E71" w:rsidP="00D17B7D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u w:val="single"/>
                <w:lang w:val="en-US"/>
              </w:rPr>
            </w:pPr>
            <w:r w:rsidRPr="00697F07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u w:val="single"/>
                <w:lang w:val="en-US"/>
              </w:rPr>
              <w:t>Social</w:t>
            </w:r>
          </w:p>
        </w:tc>
      </w:tr>
      <w:tr w:rsidR="00367E71" w:rsidRPr="00697F07" w14:paraId="21E18A60" w14:textId="77777777" w:rsidTr="008773CD">
        <w:tc>
          <w:tcPr>
            <w:tcW w:w="864" w:type="pct"/>
            <w:tcBorders>
              <w:top w:val="single" w:sz="4" w:space="0" w:color="auto"/>
            </w:tcBorders>
          </w:tcPr>
          <w:p w14:paraId="4788F711" w14:textId="77777777" w:rsidR="00367E71" w:rsidRPr="00697F07" w:rsidRDefault="00367E71" w:rsidP="00D17B7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usband’s education</w:t>
            </w:r>
          </w:p>
        </w:tc>
        <w:tc>
          <w:tcPr>
            <w:tcW w:w="2847" w:type="pct"/>
            <w:tcBorders>
              <w:top w:val="single" w:sz="4" w:space="0" w:color="auto"/>
            </w:tcBorders>
          </w:tcPr>
          <w:p w14:paraId="6C7B18C5" w14:textId="77777777" w:rsidR="00367E71" w:rsidRPr="00697F07" w:rsidRDefault="00367E71" w:rsidP="00D17B7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It is the highest level of education obtained by men, classified in 4 categories </w:t>
            </w:r>
          </w:p>
        </w:tc>
        <w:tc>
          <w:tcPr>
            <w:tcW w:w="1290" w:type="pct"/>
            <w:tcBorders>
              <w:top w:val="single" w:sz="4" w:space="0" w:color="auto"/>
            </w:tcBorders>
          </w:tcPr>
          <w:p w14:paraId="4972365A" w14:textId="77777777" w:rsidR="00697F07" w:rsidRDefault="00367E71" w:rsidP="00D17B7D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0= No education, 1=Primary, 2=Secondary, </w:t>
            </w:r>
          </w:p>
          <w:p w14:paraId="3D9BED0B" w14:textId="77777777" w:rsidR="00367E71" w:rsidRPr="00697F07" w:rsidRDefault="00367E71" w:rsidP="00D17B7D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= Higher</w:t>
            </w:r>
          </w:p>
        </w:tc>
      </w:tr>
      <w:tr w:rsidR="00E05142" w:rsidRPr="00697F07" w14:paraId="247DD132" w14:textId="77777777" w:rsidTr="008773CD">
        <w:tc>
          <w:tcPr>
            <w:tcW w:w="864" w:type="pct"/>
          </w:tcPr>
          <w:p w14:paraId="6486545F" w14:textId="77777777" w:rsidR="00E05142" w:rsidRPr="00697F07" w:rsidRDefault="00E05142" w:rsidP="00E051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ligion</w:t>
            </w:r>
          </w:p>
        </w:tc>
        <w:tc>
          <w:tcPr>
            <w:tcW w:w="2847" w:type="pct"/>
          </w:tcPr>
          <w:p w14:paraId="105FB601" w14:textId="77777777" w:rsidR="00E05142" w:rsidRPr="00697F07" w:rsidRDefault="00E05142" w:rsidP="00E0514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eligion of the husband</w:t>
            </w:r>
          </w:p>
        </w:tc>
        <w:tc>
          <w:tcPr>
            <w:tcW w:w="1290" w:type="pct"/>
          </w:tcPr>
          <w:p w14:paraId="42D5F0A5" w14:textId="77777777" w:rsidR="00E05142" w:rsidRPr="00697F07" w:rsidRDefault="00E05142" w:rsidP="00E0514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= Hindu, 2= Muslim, 3= Christian, 4= Sikh</w:t>
            </w:r>
            <w:r w:rsidR="008773C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, </w:t>
            </w:r>
            <w:r w:rsidRPr="00697F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= Other</w:t>
            </w:r>
          </w:p>
        </w:tc>
      </w:tr>
      <w:tr w:rsidR="00E05142" w:rsidRPr="00697F07" w14:paraId="7FDE6C50" w14:textId="77777777" w:rsidTr="008773CD">
        <w:tc>
          <w:tcPr>
            <w:tcW w:w="864" w:type="pct"/>
          </w:tcPr>
          <w:p w14:paraId="09CF2A2F" w14:textId="77777777" w:rsidR="00E05142" w:rsidRPr="00697F07" w:rsidRDefault="00E05142" w:rsidP="00E051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ste</w:t>
            </w:r>
          </w:p>
        </w:tc>
        <w:tc>
          <w:tcPr>
            <w:tcW w:w="2847" w:type="pct"/>
          </w:tcPr>
          <w:p w14:paraId="6B91F755" w14:textId="77777777" w:rsidR="00E05142" w:rsidRPr="00697F07" w:rsidRDefault="00E05142" w:rsidP="00E0514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ste category of the husband</w:t>
            </w:r>
          </w:p>
        </w:tc>
        <w:tc>
          <w:tcPr>
            <w:tcW w:w="1290" w:type="pct"/>
          </w:tcPr>
          <w:p w14:paraId="59CA62CD" w14:textId="77777777" w:rsidR="00E05142" w:rsidRPr="00697F07" w:rsidRDefault="00E05142" w:rsidP="00E0514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= Scheduled Caste (SC),</w:t>
            </w:r>
          </w:p>
          <w:p w14:paraId="443D341B" w14:textId="77777777" w:rsidR="00E05142" w:rsidRPr="00697F07" w:rsidRDefault="00E05142" w:rsidP="00E0514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= Scheduled Tribe (ST),</w:t>
            </w:r>
          </w:p>
          <w:p w14:paraId="7B04BD48" w14:textId="77777777" w:rsidR="00E05142" w:rsidRPr="00697F07" w:rsidRDefault="00E05142" w:rsidP="00E0514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= Other Backward Class (OBC), 4= Other</w:t>
            </w:r>
          </w:p>
        </w:tc>
      </w:tr>
      <w:tr w:rsidR="00E05142" w:rsidRPr="00697F07" w14:paraId="415E2637" w14:textId="77777777" w:rsidTr="008773CD">
        <w:tc>
          <w:tcPr>
            <w:tcW w:w="864" w:type="pct"/>
          </w:tcPr>
          <w:p w14:paraId="12EE2E54" w14:textId="77777777" w:rsidR="00E05142" w:rsidRPr="00697F07" w:rsidRDefault="00E05142" w:rsidP="00E051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sidence</w:t>
            </w:r>
          </w:p>
        </w:tc>
        <w:tc>
          <w:tcPr>
            <w:tcW w:w="2847" w:type="pct"/>
          </w:tcPr>
          <w:p w14:paraId="56740A55" w14:textId="77777777" w:rsidR="00E05142" w:rsidRPr="00697F07" w:rsidRDefault="00E05142" w:rsidP="00E0514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The place of residence has two categories; urban and rural </w:t>
            </w:r>
          </w:p>
        </w:tc>
        <w:tc>
          <w:tcPr>
            <w:tcW w:w="1290" w:type="pct"/>
          </w:tcPr>
          <w:p w14:paraId="3CBD3319" w14:textId="77777777" w:rsidR="00E05142" w:rsidRPr="00697F07" w:rsidRDefault="00E05142" w:rsidP="008773CD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= Urban, 2= Rural</w:t>
            </w:r>
          </w:p>
        </w:tc>
      </w:tr>
      <w:tr w:rsidR="00E05142" w:rsidRPr="00697F07" w14:paraId="1C4B22D9" w14:textId="77777777" w:rsidTr="008773CD">
        <w:tc>
          <w:tcPr>
            <w:tcW w:w="864" w:type="pct"/>
          </w:tcPr>
          <w:p w14:paraId="53ECE78B" w14:textId="77777777" w:rsidR="00E05142" w:rsidRPr="00697F07" w:rsidRDefault="00E05142" w:rsidP="00E051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gion</w:t>
            </w:r>
          </w:p>
        </w:tc>
        <w:tc>
          <w:tcPr>
            <w:tcW w:w="2847" w:type="pct"/>
          </w:tcPr>
          <w:p w14:paraId="427B97FD" w14:textId="77777777" w:rsidR="00E05142" w:rsidRPr="00697F07" w:rsidRDefault="00E05142" w:rsidP="00E0514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Region of the country where the respondent is from. States and union territories are classified into 6 regions. </w:t>
            </w:r>
          </w:p>
        </w:tc>
        <w:tc>
          <w:tcPr>
            <w:tcW w:w="1290" w:type="pct"/>
          </w:tcPr>
          <w:p w14:paraId="1A828C3F" w14:textId="77777777" w:rsidR="00E05142" w:rsidRDefault="00E05142" w:rsidP="00E0514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1=Northern, </w:t>
            </w:r>
          </w:p>
          <w:p w14:paraId="1D4AFD5E" w14:textId="77777777" w:rsidR="00E05142" w:rsidRPr="00697F07" w:rsidRDefault="00E05142" w:rsidP="00E0514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2= Central, </w:t>
            </w:r>
          </w:p>
          <w:p w14:paraId="60E6C6A1" w14:textId="77777777" w:rsidR="00E05142" w:rsidRDefault="00E05142" w:rsidP="00E0514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3= Eastern, </w:t>
            </w:r>
          </w:p>
          <w:p w14:paraId="105EF345" w14:textId="77777777" w:rsidR="00E05142" w:rsidRPr="00697F07" w:rsidRDefault="00E05142" w:rsidP="00E0514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= Western,</w:t>
            </w:r>
          </w:p>
          <w:p w14:paraId="25A75D4F" w14:textId="77777777" w:rsidR="00E05142" w:rsidRDefault="00E05142" w:rsidP="00E0514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= Southern,</w:t>
            </w:r>
          </w:p>
          <w:p w14:paraId="20B35EDE" w14:textId="77777777" w:rsidR="00E05142" w:rsidRPr="00697F07" w:rsidRDefault="00E05142" w:rsidP="00E0514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6= North-Eastern</w:t>
            </w:r>
          </w:p>
        </w:tc>
      </w:tr>
      <w:tr w:rsidR="00E05142" w:rsidRPr="00697F07" w14:paraId="23F0CFBD" w14:textId="77777777" w:rsidTr="008773CD">
        <w:tc>
          <w:tcPr>
            <w:tcW w:w="864" w:type="pct"/>
          </w:tcPr>
          <w:p w14:paraId="09849B27" w14:textId="77777777" w:rsidR="00E05142" w:rsidRPr="00697F07" w:rsidRDefault="00E05142" w:rsidP="00E051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Number of daughters </w:t>
            </w:r>
          </w:p>
        </w:tc>
        <w:tc>
          <w:tcPr>
            <w:tcW w:w="2847" w:type="pct"/>
          </w:tcPr>
          <w:p w14:paraId="3F40E31C" w14:textId="77777777" w:rsidR="00E05142" w:rsidRPr="00697F07" w:rsidRDefault="00E05142" w:rsidP="00E0514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umber of living daughters  that the women gave birth to is classified into 3 categories: No daughters , 1-2 daughters, and more than 2 daughters.</w:t>
            </w:r>
          </w:p>
        </w:tc>
        <w:tc>
          <w:tcPr>
            <w:tcW w:w="1290" w:type="pct"/>
          </w:tcPr>
          <w:p w14:paraId="37558F00" w14:textId="77777777" w:rsidR="00E05142" w:rsidRPr="00697F07" w:rsidRDefault="00E05142" w:rsidP="00E0514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 = 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, 1= 1-2</w:t>
            </w:r>
          </w:p>
          <w:p w14:paraId="685BC711" w14:textId="77777777" w:rsidR="00E05142" w:rsidRPr="00697F07" w:rsidRDefault="00E05142" w:rsidP="00E0514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2= &gt;2 </w:t>
            </w:r>
          </w:p>
        </w:tc>
      </w:tr>
      <w:tr w:rsidR="00E05142" w:rsidRPr="00697F07" w14:paraId="6F265C40" w14:textId="77777777" w:rsidTr="008773CD">
        <w:tc>
          <w:tcPr>
            <w:tcW w:w="864" w:type="pct"/>
          </w:tcPr>
          <w:p w14:paraId="685E4319" w14:textId="77777777" w:rsidR="00E05142" w:rsidRPr="00697F07" w:rsidRDefault="00E05142" w:rsidP="00E051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47" w:type="pct"/>
          </w:tcPr>
          <w:p w14:paraId="03411431" w14:textId="77777777" w:rsidR="00E05142" w:rsidRPr="00697F07" w:rsidRDefault="00E05142" w:rsidP="00E0514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0" w:type="pct"/>
          </w:tcPr>
          <w:p w14:paraId="72B043CF" w14:textId="77777777" w:rsidR="00E05142" w:rsidRPr="00697F07" w:rsidRDefault="00E05142" w:rsidP="00E0514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E05142" w:rsidRPr="00697F07" w14:paraId="25C95FD2" w14:textId="77777777" w:rsidTr="008773CD">
        <w:tc>
          <w:tcPr>
            <w:tcW w:w="864" w:type="pct"/>
          </w:tcPr>
          <w:p w14:paraId="2DAE045A" w14:textId="77777777" w:rsidR="00E05142" w:rsidRPr="00697F07" w:rsidRDefault="00E05142" w:rsidP="00E051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fe’s decision making autonomy</w:t>
            </w:r>
          </w:p>
        </w:tc>
        <w:tc>
          <w:tcPr>
            <w:tcW w:w="2847" w:type="pct"/>
          </w:tcPr>
          <w:p w14:paraId="07E9C957" w14:textId="77777777" w:rsidR="00E05142" w:rsidRDefault="00E05142" w:rsidP="00E0514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t is a composite index of the responses to five household decision making related questions measuring the level of wife’s autonomy in decision making.</w:t>
            </w:r>
          </w:p>
          <w:p w14:paraId="2EDDBD83" w14:textId="77777777" w:rsidR="00E05142" w:rsidRDefault="00E05142" w:rsidP="00E05142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353A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who do you think should have the greater say when making major household purchases</w:t>
            </w:r>
          </w:p>
          <w:p w14:paraId="0BBC1931" w14:textId="77777777" w:rsidR="00E05142" w:rsidRDefault="00E05142" w:rsidP="00E05142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353A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or daily hou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ehold purchases</w:t>
            </w:r>
          </w:p>
          <w:p w14:paraId="4A1F3508" w14:textId="77777777" w:rsidR="00E05142" w:rsidRDefault="00E05142" w:rsidP="00E05142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353A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wh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 deciding what to do with the wife’s earning</w:t>
            </w:r>
          </w:p>
          <w:p w14:paraId="2A4251A5" w14:textId="77777777" w:rsidR="00E05142" w:rsidRDefault="00E05142" w:rsidP="00E05142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624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wh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 deciding what to do with the respondent’s (men) own earning</w:t>
            </w:r>
          </w:p>
          <w:p w14:paraId="4D42E355" w14:textId="77777777" w:rsidR="00E05142" w:rsidRDefault="00E05142" w:rsidP="00E05142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624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when deciding how many children t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have</w:t>
            </w:r>
          </w:p>
          <w:p w14:paraId="1A181D28" w14:textId="77777777" w:rsidR="00E05142" w:rsidRPr="00662478" w:rsidRDefault="00E05142" w:rsidP="00E0514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f the decision is made by wife alone or equally with husband it is considered as “Yes” to decision making autonomy and if the decision is solely made by husband then a “No”. If the wife is making 0-1 household decisions = low autonomy, 2-3 decisions= medium autonomy and 4-5 decisions = high autonomy</w:t>
            </w:r>
          </w:p>
        </w:tc>
        <w:tc>
          <w:tcPr>
            <w:tcW w:w="1290" w:type="pct"/>
          </w:tcPr>
          <w:p w14:paraId="2A2342E0" w14:textId="77777777" w:rsidR="00E05142" w:rsidRPr="00697F07" w:rsidRDefault="00E05142" w:rsidP="00E0514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= Low, 2= Medium, 3 = High</w:t>
            </w:r>
          </w:p>
        </w:tc>
      </w:tr>
      <w:tr w:rsidR="00E05142" w:rsidRPr="00697F07" w14:paraId="78C7FA9C" w14:textId="77777777" w:rsidTr="008773CD">
        <w:tc>
          <w:tcPr>
            <w:tcW w:w="864" w:type="pct"/>
          </w:tcPr>
          <w:p w14:paraId="396DC9F7" w14:textId="77777777" w:rsidR="00E05142" w:rsidRPr="00697F07" w:rsidRDefault="00E05142" w:rsidP="00E051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PV justifying attitude</w:t>
            </w:r>
          </w:p>
        </w:tc>
        <w:tc>
          <w:tcPr>
            <w:tcW w:w="2847" w:type="pct"/>
          </w:tcPr>
          <w:p w14:paraId="43E9D7EE" w14:textId="77777777" w:rsidR="00E05142" w:rsidRDefault="00E05142" w:rsidP="00E0514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the husband justifies wife beating in any of the seven cases- </w:t>
            </w:r>
          </w:p>
          <w:p w14:paraId="7D0D9F12" w14:textId="77777777" w:rsidR="00E05142" w:rsidRDefault="00E05142" w:rsidP="00E05142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fe goes out without telling</w:t>
            </w:r>
          </w:p>
          <w:p w14:paraId="0E9C7F09" w14:textId="77777777" w:rsidR="00E05142" w:rsidRDefault="00E05142" w:rsidP="00E05142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fe neglects the children</w:t>
            </w:r>
          </w:p>
          <w:p w14:paraId="24C23BBC" w14:textId="77777777" w:rsidR="00E05142" w:rsidRDefault="00E05142" w:rsidP="00E05142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fe argues with husband</w:t>
            </w:r>
          </w:p>
          <w:p w14:paraId="4A7A6F5E" w14:textId="77777777" w:rsidR="00E05142" w:rsidRDefault="00E05142" w:rsidP="00E05142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fe refuses to have sex with husband</w:t>
            </w:r>
          </w:p>
          <w:p w14:paraId="560F3B58" w14:textId="77777777" w:rsidR="00E05142" w:rsidRDefault="00E05142" w:rsidP="00E05142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fe burns food</w:t>
            </w:r>
          </w:p>
          <w:p w14:paraId="216482C7" w14:textId="77777777" w:rsidR="00E05142" w:rsidRDefault="00E05142" w:rsidP="00E05142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fe is suspected to be unfaithful;</w:t>
            </w:r>
          </w:p>
          <w:p w14:paraId="27F9BDAC" w14:textId="77777777" w:rsidR="00E05142" w:rsidRPr="004353A0" w:rsidRDefault="00E05142" w:rsidP="00E05142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fe disrespect in laws</w:t>
            </w:r>
          </w:p>
        </w:tc>
        <w:tc>
          <w:tcPr>
            <w:tcW w:w="1290" w:type="pct"/>
          </w:tcPr>
          <w:p w14:paraId="32EE3DDC" w14:textId="77777777" w:rsidR="00E05142" w:rsidRPr="00697F07" w:rsidRDefault="00E05142" w:rsidP="00E0514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 = No, 1 = Yes</w:t>
            </w:r>
          </w:p>
        </w:tc>
      </w:tr>
      <w:tr w:rsidR="00E05142" w:rsidRPr="00697F07" w14:paraId="261ACE29" w14:textId="77777777" w:rsidTr="008773CD">
        <w:tc>
          <w:tcPr>
            <w:tcW w:w="864" w:type="pct"/>
          </w:tcPr>
          <w:p w14:paraId="2AE61CC6" w14:textId="77777777" w:rsidR="00E05142" w:rsidRPr="00697F07" w:rsidRDefault="00E05142" w:rsidP="00E051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2847" w:type="pct"/>
          </w:tcPr>
          <w:p w14:paraId="58EA9332" w14:textId="77777777" w:rsidR="00E05142" w:rsidRPr="00697F07" w:rsidRDefault="00E05142" w:rsidP="00E0514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moking habit of the husband; includes cigarettes, cigar, pipe or hookah</w:t>
            </w:r>
          </w:p>
        </w:tc>
        <w:tc>
          <w:tcPr>
            <w:tcW w:w="1290" w:type="pct"/>
          </w:tcPr>
          <w:p w14:paraId="3A1DD901" w14:textId="77777777" w:rsidR="00E05142" w:rsidRPr="00697F07" w:rsidRDefault="00E05142" w:rsidP="00E0514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0= No, 1=Yes </w:t>
            </w:r>
          </w:p>
        </w:tc>
      </w:tr>
      <w:tr w:rsidR="00E05142" w:rsidRPr="00697F07" w14:paraId="39781556" w14:textId="77777777" w:rsidTr="008773CD">
        <w:tc>
          <w:tcPr>
            <w:tcW w:w="864" w:type="pct"/>
          </w:tcPr>
          <w:p w14:paraId="6D63C9B7" w14:textId="77777777" w:rsidR="00E05142" w:rsidRPr="00697F07" w:rsidRDefault="00E05142" w:rsidP="00E051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sumes tobacco</w:t>
            </w:r>
          </w:p>
        </w:tc>
        <w:tc>
          <w:tcPr>
            <w:tcW w:w="2847" w:type="pct"/>
          </w:tcPr>
          <w:p w14:paraId="283E74FB" w14:textId="77777777" w:rsidR="00E05142" w:rsidRPr="00697F07" w:rsidRDefault="00E05142" w:rsidP="00E0514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eans whether or not the husband chews tobacco or khaini</w:t>
            </w:r>
          </w:p>
        </w:tc>
        <w:tc>
          <w:tcPr>
            <w:tcW w:w="1290" w:type="pct"/>
          </w:tcPr>
          <w:p w14:paraId="7F1A92A1" w14:textId="77777777" w:rsidR="00E05142" w:rsidRPr="00697F07" w:rsidRDefault="00E05142" w:rsidP="00E0514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= No, 1=Yes</w:t>
            </w:r>
          </w:p>
        </w:tc>
      </w:tr>
      <w:tr w:rsidR="00E05142" w:rsidRPr="00697F07" w14:paraId="2FE69D53" w14:textId="77777777" w:rsidTr="008773CD">
        <w:tc>
          <w:tcPr>
            <w:tcW w:w="864" w:type="pct"/>
          </w:tcPr>
          <w:p w14:paraId="4ED75EFB" w14:textId="77777777" w:rsidR="00E05142" w:rsidRPr="00697F07" w:rsidRDefault="00E05142" w:rsidP="00E051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cohol frequency</w:t>
            </w:r>
          </w:p>
        </w:tc>
        <w:tc>
          <w:tcPr>
            <w:tcW w:w="2847" w:type="pct"/>
          </w:tcPr>
          <w:p w14:paraId="37639BC0" w14:textId="77777777" w:rsidR="00E05142" w:rsidRPr="00697F07" w:rsidRDefault="00E05142" w:rsidP="00E0514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Frequency of alcohol drinking by husband has been classified into 3 categories- none </w:t>
            </w:r>
            <w:proofErr w:type="spellStart"/>
            <w:r w:rsidRPr="00697F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s</w:t>
            </w:r>
            <w:proofErr w:type="spellEnd"/>
            <w:r w:rsidRPr="00697F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never, every day or once a week as regularly and less than once a week as occasionally</w:t>
            </w:r>
          </w:p>
        </w:tc>
        <w:tc>
          <w:tcPr>
            <w:tcW w:w="1290" w:type="pct"/>
          </w:tcPr>
          <w:p w14:paraId="035AE30E" w14:textId="77777777" w:rsidR="00E05142" w:rsidRDefault="00E05142" w:rsidP="00E0514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0= Never, </w:t>
            </w:r>
          </w:p>
          <w:p w14:paraId="50C53C71" w14:textId="77777777" w:rsidR="00E05142" w:rsidRPr="00697F07" w:rsidRDefault="00E05142" w:rsidP="00E0514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= Regularly</w:t>
            </w:r>
          </w:p>
          <w:p w14:paraId="39ACA945" w14:textId="77777777" w:rsidR="00E05142" w:rsidRPr="00697F07" w:rsidRDefault="00E05142" w:rsidP="00E0514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= Occasionally</w:t>
            </w:r>
          </w:p>
        </w:tc>
      </w:tr>
      <w:tr w:rsidR="00E05142" w:rsidRPr="00697F07" w14:paraId="33DF7B35" w14:textId="77777777" w:rsidTr="00D17B7D"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D2E4A26" w14:textId="77777777" w:rsidR="00E05142" w:rsidRPr="00697F07" w:rsidRDefault="00E05142" w:rsidP="00E05142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u w:val="single"/>
                <w:lang w:val="en-US"/>
              </w:rPr>
            </w:pPr>
            <w:r w:rsidRPr="00697F07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u w:val="single"/>
                <w:lang w:val="en-US"/>
              </w:rPr>
              <w:t>Economic</w:t>
            </w:r>
          </w:p>
        </w:tc>
      </w:tr>
      <w:tr w:rsidR="00E05142" w:rsidRPr="00697F07" w14:paraId="59A198D9" w14:textId="77777777" w:rsidTr="008773CD">
        <w:tc>
          <w:tcPr>
            <w:tcW w:w="864" w:type="pct"/>
          </w:tcPr>
          <w:p w14:paraId="1F866D35" w14:textId="77777777" w:rsidR="00E05142" w:rsidRPr="00697F07" w:rsidRDefault="00E05142" w:rsidP="00E0514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abor type</w:t>
            </w:r>
          </w:p>
        </w:tc>
        <w:tc>
          <w:tcPr>
            <w:tcW w:w="2847" w:type="pct"/>
          </w:tcPr>
          <w:p w14:paraId="031852A4" w14:textId="77777777" w:rsidR="00E05142" w:rsidRPr="00697F07" w:rsidRDefault="00E05142" w:rsidP="00E0514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ccupation of the husband classified into 5 categories based on the type of work done by the husband at the job.</w:t>
            </w:r>
          </w:p>
        </w:tc>
        <w:tc>
          <w:tcPr>
            <w:tcW w:w="1290" w:type="pct"/>
          </w:tcPr>
          <w:p w14:paraId="5726FC86" w14:textId="77777777" w:rsidR="00E05142" w:rsidRPr="00697F07" w:rsidRDefault="00E05142" w:rsidP="00E0514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0= Unemployed </w:t>
            </w:r>
          </w:p>
          <w:p w14:paraId="0DB27B33" w14:textId="77777777" w:rsidR="00E05142" w:rsidRPr="00697F07" w:rsidRDefault="00E05142" w:rsidP="00E0514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1= Mental work </w:t>
            </w:r>
          </w:p>
          <w:p w14:paraId="132D07D5" w14:textId="77777777" w:rsidR="00E05142" w:rsidRPr="00697F07" w:rsidRDefault="00E05142" w:rsidP="00E0514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= Mental &amp; Manual labor</w:t>
            </w:r>
          </w:p>
          <w:p w14:paraId="4192219D" w14:textId="77777777" w:rsidR="00E05142" w:rsidRPr="00697F07" w:rsidRDefault="00E05142" w:rsidP="00E0514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3= Light Manual labor </w:t>
            </w:r>
          </w:p>
          <w:p w14:paraId="1E205675" w14:textId="77777777" w:rsidR="00E05142" w:rsidRPr="00697F07" w:rsidRDefault="00E05142" w:rsidP="00E0514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 xml:space="preserve">4= Heavy Manual labor </w:t>
            </w:r>
          </w:p>
        </w:tc>
      </w:tr>
      <w:tr w:rsidR="00E05142" w:rsidRPr="00697F07" w14:paraId="34F77DA5" w14:textId="77777777" w:rsidTr="008773CD">
        <w:tc>
          <w:tcPr>
            <w:tcW w:w="864" w:type="pct"/>
            <w:tcBorders>
              <w:bottom w:val="single" w:sz="4" w:space="0" w:color="auto"/>
            </w:tcBorders>
          </w:tcPr>
          <w:p w14:paraId="2771AE93" w14:textId="77777777" w:rsidR="00E05142" w:rsidRPr="00697F07" w:rsidRDefault="00E05142" w:rsidP="00E051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Wealth index</w:t>
            </w:r>
          </w:p>
        </w:tc>
        <w:tc>
          <w:tcPr>
            <w:tcW w:w="2847" w:type="pct"/>
            <w:tcBorders>
              <w:bottom w:val="single" w:sz="4" w:space="0" w:color="auto"/>
            </w:tcBorders>
          </w:tcPr>
          <w:p w14:paraId="4F430CE7" w14:textId="77777777" w:rsidR="00E05142" w:rsidRPr="00697F07" w:rsidRDefault="00E05142" w:rsidP="00E0514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97F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Economic status of the household is classified into 5 categories based on the composite index of the various household assets in the respondent’s house </w:t>
            </w:r>
          </w:p>
        </w:tc>
        <w:tc>
          <w:tcPr>
            <w:tcW w:w="1290" w:type="pct"/>
            <w:tcBorders>
              <w:bottom w:val="single" w:sz="4" w:space="0" w:color="auto"/>
            </w:tcBorders>
          </w:tcPr>
          <w:p w14:paraId="5A52C90A" w14:textId="77777777" w:rsidR="00E05142" w:rsidRPr="00697F07" w:rsidRDefault="008773CD" w:rsidP="00E0514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= Poorest,</w:t>
            </w:r>
            <w:r w:rsidR="00E0514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=</w:t>
            </w:r>
            <w:r w:rsidR="00E05142" w:rsidRPr="00697F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oorer3= Middle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="00E05142" w:rsidRPr="00697F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= Riche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, </w:t>
            </w:r>
            <w:r w:rsidR="00E05142" w:rsidRPr="00697F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= Richest</w:t>
            </w:r>
          </w:p>
        </w:tc>
      </w:tr>
    </w:tbl>
    <w:p w14:paraId="159BE3D5" w14:textId="77777777" w:rsidR="00990485" w:rsidRPr="00367E71" w:rsidRDefault="00990485">
      <w:pPr>
        <w:rPr>
          <w:lang w:val="en-US"/>
        </w:rPr>
      </w:pPr>
    </w:p>
    <w:sectPr w:rsidR="00990485" w:rsidRPr="00367E71" w:rsidSect="00C84D1F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09480C"/>
    <w:multiLevelType w:val="hybridMultilevel"/>
    <w:tmpl w:val="77FA43EE"/>
    <w:lvl w:ilvl="0" w:tplc="40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A921855"/>
    <w:multiLevelType w:val="hybridMultilevel"/>
    <w:tmpl w:val="C2FA6C8C"/>
    <w:lvl w:ilvl="0" w:tplc="40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25580762">
    <w:abstractNumId w:val="0"/>
  </w:num>
  <w:num w:numId="2" w16cid:durableId="1908467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E0MTSyNDW0tDA3MDdS0lEKTi0uzszPAykwrAUAyFTnzSwAAAA="/>
  </w:docVars>
  <w:rsids>
    <w:rsidRoot w:val="00367E71"/>
    <w:rsid w:val="0014646C"/>
    <w:rsid w:val="001F1182"/>
    <w:rsid w:val="00367E71"/>
    <w:rsid w:val="00697F07"/>
    <w:rsid w:val="0079285C"/>
    <w:rsid w:val="008773CD"/>
    <w:rsid w:val="00990485"/>
    <w:rsid w:val="00C84D1F"/>
    <w:rsid w:val="00DE366C"/>
    <w:rsid w:val="00E05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DF051"/>
  <w15:chartTrackingRefBased/>
  <w15:docId w15:val="{A686298E-FEE9-40C6-8887-F572B4D30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7E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51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561</Words>
  <Characters>3203</Characters>
  <Application>Microsoft Office Word</Application>
  <DocSecurity>0</DocSecurity>
  <Lines>26</Lines>
  <Paragraphs>7</Paragraphs>
  <ScaleCrop>false</ScaleCrop>
  <Company/>
  <LinksUpToDate>false</LinksUpToDate>
  <CharactersWithSpaces>3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Rakesh Chandra</cp:lastModifiedBy>
  <cp:revision>9</cp:revision>
  <dcterms:created xsi:type="dcterms:W3CDTF">2022-08-02T06:45:00Z</dcterms:created>
  <dcterms:modified xsi:type="dcterms:W3CDTF">2023-07-27T14:22:00Z</dcterms:modified>
</cp:coreProperties>
</file>